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4DA" w:rsidRPr="00CF70F0" w:rsidRDefault="00CB14DA" w:rsidP="00CB14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F7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ordinates of the </w:t>
      </w:r>
      <w:r w:rsidR="00B10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ce-field global </w:t>
      </w:r>
      <w:bookmarkStart w:id="0" w:name="_GoBack"/>
      <w:bookmarkEnd w:id="0"/>
      <w:r w:rsidRPr="00CF7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nimum energy configuration of the adduct 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[Ag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Au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(DMBT)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(PET)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-</w:t>
      </w:r>
      <w:r w:rsidRPr="00CF70F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>698</w:t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8.958   3.766   0.3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6.870   6.283   0.2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3.923   4.881  -1.3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5.167   1.993  -2.3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9.916   3.127  -2.57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22.079   3.996  -0.1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20.417   2.803   2.9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7.838   1.208   1.5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7.135   4.317  -2.1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8.971   5.018  -4.82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20.759   1.862  -5.3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9.668   0.136  -2.8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6.664  -0.454  -2.9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8.763  -2.953  -2.9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21.725  -1.560  -1.3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20.378   1.261  -0.11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5.742   0.080  -0.1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3.557  -0.625  -2.4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5.260   0.562  -5.5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7.705   2.151  -4.0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8.454  -0.985  -0.44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u        16.652  -1.714   2.2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4.860   1.430   2.7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5.995   3.218   0.2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        17.801   1.668  -1.2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9.206   6.243   0.5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4.545   6.655   0.07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3.120   3.285  -2.9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2.321   4.012   2.2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8.647   1.555   3.88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2.116   4.263  -2.45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7.129   6.136  -3.81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0.749   4.113  -6.1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1.027  -0.428  -4.87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6.422  -2.912  -3.2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1.093  -3.339  -2.76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22.539   0.069   0.1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3.368  -0.658  -4.7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7.053   1.805  -6.4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3.453  -0.900  -0.07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8.483  -2.832   1.21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4.885  -0.804   3.5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4.539   3.707   2.2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460   6.569   2.3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20.111   7.932   2.6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586   8.023   2.3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072   7.800   1.0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441   7.866   0.79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343   8.171   1.8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870   8.402   3.1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502   8.315   3.37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227  -0.827   1.7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316  -1.864   2.0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755  -1.867   3.5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778  -2.723   3.9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5.163  -2.739   5.3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534  -1.900   6.2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516  -1.045   5.8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130  -1.034   4.4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786  -4.314   0.3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131  -5.297   1.3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145  -5.828   2.31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728  -7.090   2.11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604  -7.629   3.0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907  -6.917   4.22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335  -5.660   4.4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465  -5.118   3.4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3.725  -2.742  -0.0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384  -3.430   0.2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521  -4.738   1.0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425  -5.589   1.2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573  -6.797   1.8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823  -7.176   2.38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920  -6.331   2.2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765  -5.122   1.53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843   4.560   3.2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222   5.326   4.3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146   6.373   4.95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298   7.620   4.3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102   8.611   4.9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776   8.367   6.1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642   7.126   6.7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829   6.141   6.1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473  -0.045   4.36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517  -0.262   5.88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577  -1.322   6.3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044  -1.284   7.6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206  -2.305   8.14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887  -3.376   7.3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410  -3.423   6.01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8.247  -2.401   5.56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185  -3.248  -5.0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738  -3.636  -5.35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468  -5.118  -5.3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990  -5.915  -4.2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736  -7.287  -4.2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974  -7.889  -5.23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457  -7.106  -6.2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695  -5.733  -6.2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503   8.108  -1.0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181   9.335  -0.4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350  10.408  -1.5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459  11.486  -1.6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662  12.503  -2.55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766  12.462  -3.4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658  11.392  -3.3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451  10.378  -2.38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111  -4.798  -1.6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538  -5.167  -1.19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540  -5.938   0.1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519  -7.340   0.0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555  -8.073   1.27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613  -7.414   2.5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22.638  -6.018   2.53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2.603  -5.290   1.3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729  -1.239  -5.9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323  -1.986  -7.1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809  -3.401  -7.1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440  -3.653  -7.3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958  -4.960  -7.5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846  -6.037  -7.45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212  -5.799  -7.2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689  -4.494  -7.1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821   7.614  -2.94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758   8.426  -3.8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621   9.359  -3.0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703   9.246  -1.6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428  10.170  -0.88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096  11.221  -1.5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033  11.336  -2.9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297  10.418  -3.65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419   4.172  -4.5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217   5.048  -4.8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620   6.341  -5.5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367   7.294  -4.8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727   8.505  -5.41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3.342   8.787  -6.7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598   7.847  -7.44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238   6.634  -6.8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770  -0.588   5.1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847  -0.663   6.34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489  -1.173   5.9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391  -0.305   5.8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165  -0.751   5.3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010  -2.079   4.9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090  -2.957   5.0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312  -2.506   5.5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012   0.547  -5.1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632  -0.067  -4.9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730   0.893  -4.1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557   0.423  -3.5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7.726   1.290  -2.8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051   2.644  -2.76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218   3.122  -3.3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053   2.250  -4.0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673   2.786   2.5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992   3.191   1.9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5.878   3.893   2.9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5.389   4.969   3.6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26.217   5.638   4.5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7.546   5.243   4.7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8.043   4.175   3.9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7.213   3.512   3.0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824   3.915  -7.7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383   4.832  -8.7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335   6.267  -8.3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299   6.778  -7.45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315   8.134  -7.1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0.360   8.999  -7.6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386   8.500  -8.5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9.376   7.146  -8.86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263   3.399  -7.0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571   3.318  -8.4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193   2.330  -9.3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558   2.389  -9.66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8.133   1.450 -10.5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7.353   0.437 -11.0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990   0.369 -10.7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418   1.312  -9.9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1.880   6.097  -2.5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138   6.739  -3.1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005   5.750  -3.8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25.231   5.318  -3.3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6.025   4.404  -4.0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5.604   3.909  -5.2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4.378   4.320  -5.7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23.587   5.232  -5.0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634  10.444   4.14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0.562  11.591   4.95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2.549   8.615   5.7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0.172   6.412   5.6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806   8.317   1.8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9.222   9.284   6.47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480   9.354   9.24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4.540   7.362   8.5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5.383   6.306   5.5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890   4.735   5.1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4.985   3.535   4.2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3.132   6.614   3.4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5.391   8.793   3.5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9.273   5.978   2.81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6.252   5.935   2.8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976   5.747   0.11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0.919   7.831   0.8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0.152   8.852   3.7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g         7.780   7.591   4.66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6.021  11.227   1.66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4.723  11.467   5.03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6.267   9.136   6.4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9.401   4.060   7.7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 7.730   6.851   7.4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        10.813   3.800   4.3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8.466  12.678   4.9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2.825  10.882   5.0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2.636   6.308   6.28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9.730   9.988   8.8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5.288   8.972  10.06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3.342   5.901   7.0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7.061   2.427   4.57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2.774   4.349   3.9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2.941   8.934   2.9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5.740   5.075   0.5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7.461  10.108   0.17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4.385  10.678   7.2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0.170   6.245  -0.6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2.165   9.352   2.2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7.842   5.053   9.2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4.761  12.695   3.0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         11.144   4.302   1.9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10.757   2.663   6.3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915   1.321   5.9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019   0.502   6.2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742   1.172   6.7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7.952  -0.449   7.2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681   0.211   7.7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881   1.808   6.5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79  -0.604   8.0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22  -1.351   8.7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005   7.083  -2.2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489   8.377  -2.4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431   6.365  -3.3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386   8.949  -3.7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934   8.929  -1.64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336   6.943  -4.5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812   8.238  -4.7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732   8.696  -5.7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517  13.954   3.6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7.502  14.919   3.7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22  14.830   4.4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7.496  15.978   2.8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504  16.089   1.8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 8.497  16.913   1.1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514  15.127   1.8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525  14.059   2.7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086  12.834   2.3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999  12.531   3.2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0.699  12.796   2.7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0.472  13.359   1.5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-0.544  13.570   1.21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557  13.650   0.7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861  13.396   1.1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707  13.638   0.4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767   5.347  10.7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511   4.301  11.2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103   4.460  12.5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960   5.660  13.2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422   5.776  14.2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229   6.704  12.66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633   6.550  11.4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077   7.373  10.9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755   2.723   1.2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417   2.674  -0.1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235   1.447  -0.7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393   0.250  -0.0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0.257  -0.704  -0.5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728   0.294   1.2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906   1.516   1.9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184   1.546   2.9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429   2.542   7.0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655   1.992   8.2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808   1.758   8.9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957   1.735   8.70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042   2.014   7.8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815   2.570   6.6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6.057   1.799   8.1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515   2.841   6.1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011  12.009   8.2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179  12.707   7.9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42  12.430   7.05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623  13.741   8.7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911  14.085   9.9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753  13.381  10.2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264  14.892  10.54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300  12.341   9.4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570   9.800  -1.35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848  10.840  -1.95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290  10.658  -3.22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 5.450   9.447  -3.8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167   8.413  -3.2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015   9.315  -4.8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24   8.584  -2.0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7.270   7.770  -1.5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682   8.991   1.1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416   8.226   0.2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110   8.281  -1.0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085   9.109  -1.5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367   9.885  -0.6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864   9.162  -2.6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658   9.827   0.7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089  10.424   1.4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772   3.282   0.6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666   2.600   0.11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639   1.206   0.1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825   3.162  -0.2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704   0.483   0.6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679  -0.605   0.6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798   1.168   1.2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835   2.559   1.1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982  10.878   1.3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949  11.077   0.3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0.921  12.226  -0.39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921  13.193  -0.26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927  13.019   0.68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912  14.085  -0.89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959  11.871   1.4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734  11.734   2.2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491  11.844   6.45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110  11.229   7.54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155  10.142   7.6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649  12.012   8.5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584  13.403   8.5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977  14.017   7.4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5.000  14.006   9.3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437  13.244   6.3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279   4.292   7.86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225   3.460   7.4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005   2.240   8.0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833   1.831   9.1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652   0.885   9.6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3.905   2.641   9.5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134   3.864   8.8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4.982   4.483   9.1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801  11.726   9.3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10.506  12.649   8.5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673  13.959   8.9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134  14.363  10.1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0.264  15.387  10.5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421  13.443  10.97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9.254  12.134  10.5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8.695  11.413  11.1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791   6.249   8.0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853   5.508   8.6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533   4.982   7.94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4.008   5.423   9.9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120   6.078  10.8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3.236   6.002  11.9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2.063   6.816  10.3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11.893   6.894   8.93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072   3.521   2.5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047   2.120   2.5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443   1.435   1.4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2.530   1.575   3.3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0.856   2.142   0.4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0.383   1.609  -0.40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0.878   3.537   0.4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1.478   4.231   1.4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          5.486   8.184  11.66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003   6.898  11.9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151   6.349  13.1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780   7.068  14.2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5.901   6.625  15.2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252   8.357  13.95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102   8.916  12.68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         6.467   9.919  12.4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091   5.803   2.7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498   6.572   2.8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604   8.661   2.0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023   8.097   3.7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413   7.586   0.2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789   7.688  -0.16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354   8.225   1.6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4.529   8.636   3.8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160   8.469   4.3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282  -1.326   1.7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233  -0.105   2.5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4.166  -1.650   1.48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902  -2.828   1.8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249  -3.346   3.3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915  -3.373   5.6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24.820  -1.912   7.2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049  -0.421   6.4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373  -0.403   4.1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577  -4.817  -0.1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033  -3.975  -0.3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714  -6.115   0.7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365  -4.783   1.8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506  -7.626   1.26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029  -8.556   2.8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549  -7.317   4.9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557  -5.128   5.2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053  -4.185   3.6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423  -2.977   0.76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116  -3.083  -0.9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893  -3.617  -0.6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823  -2.773   0.9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497  -5.319   0.8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756  -7.412   2.0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936  -8.076   2.8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844  -6.600   2.5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580  -4.500   1.4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374   5.247   2.5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507   3.819   3.6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4.977   4.629   5.16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354   5.830   4.0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811   7.807   3.4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198   9.526   4.43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369   9.099   6.52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144   6.936   7.6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730   5.229   6.6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476  -0.036   3.9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900  -0.843   3.9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268   0.663   6.3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506  -0.601   6.1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273  -0.496   8.3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820  -2.267   9.1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268  -4.130   7.64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178  -4.212   5.39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629  -2.440   4.6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438  -2.367  -5.58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818  -4.067  -5.3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097  -3.152  -4.64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553  -3.327  -6.3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570  -5.482  -3.5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112  -7.857  -3.45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794  -8.905  -5.2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2.896  -7.546  -7.01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297  -5.162  -7.0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011   7.846  -1.99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479   8.353  -1.2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577   9.711   0.3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143   9.054  -0.1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42  11.529  -0.9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994  13.288  -2.6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921  13.216  -4.0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473  11.351  -3.95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120   9.594  -2.3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665  -5.636  -2.1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561  -4.537  -0.7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109  -4.271  -1.06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968  -5.781  -1.9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476  -7.837  -0.8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539  -9.104   1.2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637  -7.955   3.3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682  -5.524   3.4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624  -4.259   1.3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188  -1.936  -5.3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090  -0.470  -6.29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061  -1.467  -8.0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21.385  -2.024  -6.9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779  -2.862  -7.4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947  -5.128  -7.6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496  -7.003  -7.5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871  -6.592  -7.2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699  -4.331  -7.0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012   8.241  -2.63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388   7.269  -2.1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387   7.754  -4.3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164   9.010  -4.52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220   8.468  -1.1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471  10.077   0.1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632  11.907  -0.9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533  12.104  -3.3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250  10.520  -4.6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286   4.791  -4.40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566   3.447  -5.2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590   4.500  -5.5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705   5.296  -3.9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54   7.096  -3.8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279   9.194  -4.88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05   9.685  -7.1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314   8.050  -8.42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1.687   5.947  -7.39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250   0.368   5.1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467  -1.396   5.2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744   0.312   6.7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268  -1.329   7.0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491   0.677   6.1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370  -0.097   5.2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104  -2.409   4.5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984  -3.940   4.73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101  -3.166   5.60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125   1.396  -4.5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082   0.831  -6.18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738  -0.959  -4.34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194  -0.289  -5.8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307  -0.575  -3.6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868   0.930  -2.4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433   3.287  -2.2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463   4.122  -3.2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918   2.610  -4.5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824   2.716   3.6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373   1.846   2.1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4.790   3.850   1.08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491   2.313   1.5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24.407   5.267   3.55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846   6.431   5.11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8.156   5.738   5.39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9.024   3.875   4.1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7.591   2.726   2.5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905   2.899  -8.0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802   4.181  -7.5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397   4.560  -9.0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791   4.726  -9.6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005   6.145  -7.0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035   8.498  -6.48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0.373  10.002  -7.41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675   9.133  -8.9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650   6.784  -9.4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532   3.681  -6.3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052   4.116  -7.1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551   3.036  -8.2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671   4.283  -8.85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8.144   3.135  -9.25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9.140   1.505 -10.74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7.780  -0.257 -11.7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407  -0.379 -11.1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409   1.260  -9.7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21.032   6.331  -3.12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1.714   6.474  -1.5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839   7.506  -3.7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3.715   7.133  -2.2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5.551   5.680  -2.4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6.924   4.094  -3.6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6.196   3.243  -5.7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4.057   3.950  -6.68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22.682   5.529  -5.47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886   0.605   5.7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772  -1.041   7.4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813   0.100   8.2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117   2.478   5.7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635   2.371   7.3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046   1.199   6.2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654  -1.873   8.8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939  -2.045   8.5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518  -0.869   9.7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078   5.408  -3.1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737   9.906  -3.90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248   9.893  -1.9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779   8.390  -1.27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211   9.046  -0.8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 8.912   6.412  -5.3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270   8.008  -6.45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709   8.946  -6.1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139   9.584  -5.7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035  15.644   4.3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162  14.854   5.4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202  13.905   4.3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743  16.683   2.8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342  16.830   0.5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545  17.841   1.7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597  16.878   0.59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261  15.208   1.1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273  13.349   2.6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160  12.111   4.15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0.100  12.574   3.4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0.521  13.996   0.2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1.002  14.260   1.8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1.109  12.661   1.1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392  14.056  -0.22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349  14.055  -0.4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265  12.748   0.2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338  14.348   0.98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620   3.412  10.76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0.650   3.687  12.9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934   4.874  14.4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666   5.982  14.9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120   6.587  14.1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129   7.596  13.17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695   7.071  10.0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726   8.215  10.8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264   7.643  11.6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302   3.551  -0.6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981   1.424  -1.7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006  -0.530  -1.60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468  -1.250  -0.1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164  -1.269  -0.52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845  -0.586   1.8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274   2.564   3.2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120   1.047   3.1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431   1.057   3.5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898   2.025   8.42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891   2.309   9.83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803   0.710   9.14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121   1.336   9.6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614   2.782   5.9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746   2.079   7.4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6.153   0.752   8.39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270   2.354   9.0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355   3.262   5.25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248  11.621   6.5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728  12.126   7.3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803  13.270   6.3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483  14.256   8.5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228  13.630  11.0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158  15.310  10.13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468  14.508  11.5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512  15.651  10.6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446  11.820   9.6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730  11.740  -1.46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754  11.424  -3.6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286   7.515  -3.7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239   8.333  -5.2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424  10.042  -5.5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954   9.440  -4.83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289   6.923  -2.2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785   7.503  -0.63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272   8.085  -1.34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184   7.621   0.60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645   7.706  -1.7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 0.615  10.506  -0.96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514   8.500  -3.13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014  10.163  -2.95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0.847   8.875  -2.7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0.354  10.997   0.91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750  11.085   1.96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0.603   9.779   2.1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825   0.705  -0.26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077   2.482  -0.64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161   3.773  -1.10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411   3.783   0.4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771  -0.947   0.2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727  -0.949   1.69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515  -0.989   0.1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583   0.639   1.61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647   3.058   1.58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206  10.368   0.29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158  12.364  -1.0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52  13.744   0.8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075  14.045  -1.55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818  14.132  -1.46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834  14.954  -0.2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391  12.579   2.22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4.291  10.847   2.01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283  11.641   3.2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93   9.721   6.7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639   9.808   8.47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177   9.829   7.64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100  11.557   9.37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929  15.047   7.35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858  15.043   9.0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6.046  13.801   9.4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505  13.766  10.22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997  13.701   5.5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611   3.754   6.6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226   1.636   7.78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796   0.408   9.215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476   1.066  10.68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507   0.251   9.53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533   2.330  10.28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990   5.375   8.59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890   3.941   9.02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899   4.741  10.21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903  12.360   7.6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199  14.635   8.39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0.832  15.939   9.8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10.782  15.382  11.48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305  15.845  10.67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016  13.736  11.87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8.680  10.470  10.61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692  11.762  11.25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9.163  11.298  12.07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254   5.169   6.93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483   3.931   8.1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5.532   5.328   8.11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785   4.871  10.39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4.093   5.402  12.15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2.363   5.549  12.35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3.366   6.980  12.346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406   7.305  10.94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11.102   7.429   8.54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429   0.403   1.47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417   0.523   3.17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2.076   1.845   4.26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3.571   1.822   3.36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0.007   2.315  -1.10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-0.415   1.004  -0.02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1.106   0.985  -0.88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0.447   4.060  -0.348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          1.484   5.263   1.48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538   6.357  11.179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4.791   5.401  13.391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479   5.642  15.207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5.401   7.231  15.930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942   6.567  15.443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714   8.897  14.70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6.259  10.166  11.454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CB14DA" w:rsidRPr="00747659" w:rsidRDefault="00CB14DA" w:rsidP="00CB14D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         7.523   9.957  12.642    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1311AE" w:rsidRDefault="00CB14DA" w:rsidP="00CB14DA"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>H          5.978  10.620  13.117</w:t>
      </w:r>
    </w:p>
    <w:sectPr w:rsidR="0013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DA"/>
    <w:rsid w:val="001311AE"/>
    <w:rsid w:val="00B10955"/>
    <w:rsid w:val="00CB14DA"/>
    <w:rsid w:val="00C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30057-846A-4113-999E-BF1410A7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4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3975</Words>
  <Characters>2265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DAS</dc:creator>
  <cp:keywords/>
  <dc:description/>
  <cp:lastModifiedBy>KRISHNADAS</cp:lastModifiedBy>
  <cp:revision>3</cp:revision>
  <dcterms:created xsi:type="dcterms:W3CDTF">2016-09-25T06:43:00Z</dcterms:created>
  <dcterms:modified xsi:type="dcterms:W3CDTF">2016-09-30T19:32:00Z</dcterms:modified>
</cp:coreProperties>
</file>